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064A96" w14:textId="688B4F2A" w:rsidR="00B74DEF" w:rsidRDefault="007B2028" w:rsidP="0033575D">
      <w:pPr>
        <w:rPr>
          <w:rFonts w:eastAsia="Calibri"/>
          <w:b/>
          <w:lang w:val="en-US"/>
        </w:rPr>
      </w:pPr>
      <w:r w:rsidRPr="002711CE">
        <w:rPr>
          <w:rFonts w:eastAsia="Calibri"/>
          <w:b/>
          <w:bCs/>
          <w:lang w:val="en-US"/>
        </w:rPr>
        <w:t>S</w:t>
      </w:r>
      <w:r>
        <w:rPr>
          <w:rFonts w:eastAsia="Calibri"/>
          <w:b/>
          <w:bCs/>
          <w:lang w:val="en-US"/>
        </w:rPr>
        <w:t>1</w:t>
      </w:r>
      <w:r w:rsidRPr="002711CE">
        <w:rPr>
          <w:rFonts w:eastAsia="Calibri"/>
          <w:b/>
          <w:bCs/>
          <w:lang w:val="en-US"/>
        </w:rPr>
        <w:t xml:space="preserve"> Table</w:t>
      </w:r>
      <w:r w:rsidRPr="002711CE">
        <w:rPr>
          <w:b/>
          <w:bCs/>
          <w:lang w:val="en-US"/>
        </w:rPr>
        <w:t xml:space="preserve">. </w:t>
      </w:r>
      <w:r>
        <w:rPr>
          <w:rFonts w:eastAsia="Calibri"/>
          <w:b/>
          <w:lang w:val="en-US"/>
        </w:rPr>
        <w:t>Weighting factors for inverse probability weighting</w:t>
      </w:r>
    </w:p>
    <w:p w14:paraId="4368DB05" w14:textId="77777777" w:rsidR="007B2028" w:rsidRDefault="007B2028" w:rsidP="0033575D">
      <w:pPr>
        <w:rPr>
          <w:b/>
          <w:bCs/>
          <w:lang w:val="en-US"/>
        </w:rPr>
      </w:pPr>
    </w:p>
    <w:tbl>
      <w:tblPr>
        <w:tblW w:w="0" w:type="auto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7"/>
        <w:gridCol w:w="1029"/>
        <w:gridCol w:w="884"/>
        <w:gridCol w:w="884"/>
        <w:gridCol w:w="884"/>
      </w:tblGrid>
      <w:tr w:rsidR="000002C4" w:rsidRPr="002711CE" w14:paraId="577A41AA" w14:textId="77777777" w:rsidTr="007B202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5579A" w14:textId="77777777" w:rsidR="000002C4" w:rsidRPr="002711CE" w:rsidRDefault="000002C4" w:rsidP="006A49F9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39DE90E1" w14:textId="77777777" w:rsidR="000002C4" w:rsidRPr="002711CE" w:rsidRDefault="000002C4" w:rsidP="006A49F9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rFonts w:eastAsia="Calibri"/>
                <w:color w:val="000000" w:themeColor="text1"/>
                <w:lang w:val="en-US"/>
              </w:rPr>
              <w:t>Non</w:t>
            </w:r>
            <w:r w:rsidRPr="002711CE">
              <w:rPr>
                <w:color w:val="000000" w:themeColor="text1"/>
                <w:lang w:val="en-US"/>
              </w:rPr>
              <w:t>-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EMB</w:t>
            </w:r>
          </w:p>
          <w:p w14:paraId="2A68CABA" w14:textId="42CC3A38" w:rsidR="000002C4" w:rsidRPr="002711CE" w:rsidRDefault="000002C4" w:rsidP="006A49F9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8" w:space="0" w:color="auto"/>
            </w:tcBorders>
            <w:vAlign w:val="center"/>
          </w:tcPr>
          <w:p w14:paraId="113603E3" w14:textId="77777777" w:rsidR="000002C4" w:rsidRPr="002711CE" w:rsidRDefault="000002C4" w:rsidP="006A49F9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rFonts w:eastAsia="Calibri"/>
                <w:color w:val="000000" w:themeColor="text1"/>
                <w:lang w:val="en-US"/>
              </w:rPr>
              <w:t>German</w:t>
            </w:r>
          </w:p>
          <w:p w14:paraId="603FC56C" w14:textId="34B1ECBE" w:rsidR="000002C4" w:rsidRPr="002711CE" w:rsidRDefault="000002C4" w:rsidP="006A49F9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rFonts w:eastAsia="Calibri"/>
                <w:color w:val="000000" w:themeColor="text1"/>
                <w:lang w:val="en-US"/>
              </w:rPr>
              <w:t>G</w:t>
            </w:r>
            <w:r w:rsidRPr="002711CE">
              <w:rPr>
                <w:color w:val="000000" w:themeColor="text1"/>
                <w:lang w:val="en-US"/>
              </w:rPr>
              <w:t xml:space="preserve">1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EMB</w:t>
            </w:r>
          </w:p>
          <w:p w14:paraId="0985B5A7" w14:textId="4B3A0B7C" w:rsidR="000002C4" w:rsidRPr="002711CE" w:rsidRDefault="000002C4" w:rsidP="006A49F9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8" w:space="0" w:color="auto"/>
            </w:tcBorders>
            <w:vAlign w:val="center"/>
          </w:tcPr>
          <w:p w14:paraId="69966CFB" w14:textId="77777777" w:rsidR="000002C4" w:rsidRPr="002711CE" w:rsidRDefault="000002C4" w:rsidP="006A49F9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rFonts w:eastAsia="Calibri"/>
                <w:color w:val="000000" w:themeColor="text1"/>
                <w:lang w:val="en-US"/>
              </w:rPr>
              <w:t>Foreign</w:t>
            </w:r>
          </w:p>
          <w:p w14:paraId="4ADFC48E" w14:textId="77777777" w:rsidR="000002C4" w:rsidRPr="002711CE" w:rsidRDefault="000002C4" w:rsidP="006A49F9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rFonts w:eastAsia="Calibri"/>
                <w:color w:val="000000" w:themeColor="text1"/>
                <w:lang w:val="en-US"/>
              </w:rPr>
              <w:t>G</w:t>
            </w:r>
            <w:r w:rsidRPr="002711CE">
              <w:rPr>
                <w:color w:val="000000" w:themeColor="text1"/>
                <w:lang w:val="en-US"/>
              </w:rPr>
              <w:t xml:space="preserve">1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EMB</w:t>
            </w:r>
          </w:p>
          <w:p w14:paraId="05846098" w14:textId="794648FE" w:rsidR="000002C4" w:rsidRPr="002711CE" w:rsidRDefault="000002C4" w:rsidP="006A49F9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27A5500" w14:textId="77777777" w:rsidR="000002C4" w:rsidRPr="002711CE" w:rsidRDefault="000002C4" w:rsidP="006A49F9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rFonts w:eastAsia="Calibri"/>
                <w:color w:val="000000" w:themeColor="text1"/>
                <w:lang w:val="en-US"/>
              </w:rPr>
              <w:t>G</w:t>
            </w:r>
            <w:r w:rsidRPr="002711CE">
              <w:rPr>
                <w:color w:val="000000" w:themeColor="text1"/>
                <w:lang w:val="en-US"/>
              </w:rPr>
              <w:t xml:space="preserve">2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EMB</w:t>
            </w:r>
          </w:p>
          <w:p w14:paraId="6A1BBA2A" w14:textId="695E8B4E" w:rsidR="000002C4" w:rsidRPr="002711CE" w:rsidRDefault="000002C4" w:rsidP="006A49F9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C4" w:rsidRPr="002711CE" w14:paraId="395B0761" w14:textId="77777777" w:rsidTr="007B202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3607FA" w14:textId="0339727F" w:rsidR="000002C4" w:rsidRPr="002711CE" w:rsidRDefault="006D1094" w:rsidP="00B74DEF">
            <w:pPr>
              <w:rPr>
                <w:color w:val="000000" w:themeColor="text1"/>
                <w:lang w:val="en-US"/>
              </w:rPr>
            </w:pPr>
            <w:r>
              <w:rPr>
                <w:rFonts w:eastAsia="Calibri"/>
                <w:color w:val="000000" w:themeColor="text1"/>
                <w:lang w:val="en-US"/>
              </w:rPr>
              <w:t>E</w:t>
            </w:r>
            <w:r w:rsidR="000002C4" w:rsidRPr="002711CE">
              <w:rPr>
                <w:rFonts w:eastAsia="Calibri"/>
                <w:color w:val="000000" w:themeColor="text1"/>
                <w:lang w:val="en-US"/>
              </w:rPr>
              <w:t>ducation</w:t>
            </w:r>
            <w:r w:rsidR="000002C4" w:rsidRPr="002711CE">
              <w:rPr>
                <w:color w:val="000000" w:themeColor="text1"/>
                <w:lang w:val="en-US"/>
              </w:rPr>
              <w:t xml:space="preserve"> </w:t>
            </w:r>
            <w:r w:rsidR="000002C4" w:rsidRPr="002711CE">
              <w:rPr>
                <w:rFonts w:eastAsia="Calibri"/>
                <w:color w:val="000000" w:themeColor="text1"/>
                <w:lang w:val="en-US"/>
              </w:rPr>
              <w:t>level</w:t>
            </w:r>
            <w:r w:rsidR="000002C4" w:rsidRPr="002711CE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BDCC6E8" w14:textId="77777777" w:rsidR="000002C4" w:rsidRPr="002711CE" w:rsidRDefault="000002C4" w:rsidP="00B74DEF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7FC777E3" w14:textId="77777777" w:rsidR="000002C4" w:rsidRPr="002711CE" w:rsidRDefault="000002C4" w:rsidP="00B74DEF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224F35DB" w14:textId="77777777" w:rsidR="000002C4" w:rsidRPr="002711CE" w:rsidRDefault="000002C4" w:rsidP="00B74DEF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</w:tcPr>
          <w:p w14:paraId="53D1C5BC" w14:textId="77777777" w:rsidR="000002C4" w:rsidRPr="002711CE" w:rsidRDefault="000002C4" w:rsidP="00B74DEF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002C4" w:rsidRPr="002711CE" w14:paraId="2DC8147C" w14:textId="77777777" w:rsidTr="007B2028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36E0F6" w14:textId="37090FD7" w:rsidR="000002C4" w:rsidRPr="002711CE" w:rsidRDefault="000002C4" w:rsidP="00B74DEF">
            <w:pPr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ab/>
            </w:r>
            <w:r w:rsidRPr="002711CE">
              <w:rPr>
                <w:rFonts w:eastAsia="Calibri"/>
                <w:color w:val="000000" w:themeColor="text1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78613D91" w14:textId="5B22E32A" w:rsidR="000002C4" w:rsidRPr="002711CE" w:rsidRDefault="00C60351" w:rsidP="00B74DEF">
            <w:pPr>
              <w:jc w:val="center"/>
              <w:rPr>
                <w:color w:val="000000" w:themeColor="text1"/>
                <w:lang w:val="en-US"/>
              </w:rPr>
            </w:pPr>
            <w:r w:rsidRPr="00F1219C">
              <w:rPr>
                <w:color w:val="000000" w:themeColor="text1"/>
                <w:lang w:val="en-US"/>
              </w:rPr>
              <w:t>0.929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</w:tcBorders>
          </w:tcPr>
          <w:p w14:paraId="4583DBC9" w14:textId="6C52203F" w:rsidR="000002C4" w:rsidRPr="002711CE" w:rsidRDefault="00C60351" w:rsidP="00B74DEF">
            <w:pPr>
              <w:jc w:val="center"/>
              <w:rPr>
                <w:color w:val="000000" w:themeColor="text1"/>
                <w:lang w:val="en-US"/>
              </w:rPr>
            </w:pPr>
            <w:r w:rsidRPr="00F1219C">
              <w:rPr>
                <w:color w:val="000000" w:themeColor="text1"/>
                <w:lang w:val="en-US"/>
              </w:rPr>
              <w:t>1.044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</w:tcBorders>
          </w:tcPr>
          <w:p w14:paraId="6E938E73" w14:textId="1F5F49ED" w:rsidR="000002C4" w:rsidRPr="002711CE" w:rsidRDefault="00C60351" w:rsidP="00B74DEF">
            <w:pPr>
              <w:jc w:val="center"/>
              <w:rPr>
                <w:color w:val="000000" w:themeColor="text1"/>
                <w:lang w:val="en-US"/>
              </w:rPr>
            </w:pPr>
            <w:r w:rsidRPr="00F1219C">
              <w:rPr>
                <w:color w:val="000000" w:themeColor="text1"/>
                <w:lang w:val="en-US"/>
              </w:rPr>
              <w:t>1.089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right w:val="single" w:sz="4" w:space="0" w:color="auto"/>
            </w:tcBorders>
          </w:tcPr>
          <w:p w14:paraId="2DCCC937" w14:textId="6327D2C3" w:rsidR="000002C4" w:rsidRPr="002711CE" w:rsidRDefault="00C60351" w:rsidP="00B74DEF">
            <w:pPr>
              <w:jc w:val="center"/>
              <w:rPr>
                <w:color w:val="000000" w:themeColor="text1"/>
                <w:lang w:val="en-US"/>
              </w:rPr>
            </w:pPr>
            <w:r w:rsidRPr="00F1219C">
              <w:rPr>
                <w:color w:val="000000" w:themeColor="text1"/>
                <w:lang w:val="en-US"/>
              </w:rPr>
              <w:t>0.8631</w:t>
            </w:r>
          </w:p>
        </w:tc>
      </w:tr>
      <w:tr w:rsidR="000002C4" w:rsidRPr="002711CE" w14:paraId="5A1F1C14" w14:textId="77777777" w:rsidTr="007B202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C6998F" w14:textId="3944A92A" w:rsidR="000002C4" w:rsidRPr="002711CE" w:rsidRDefault="000002C4" w:rsidP="00B74DEF">
            <w:pPr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ab/>
            </w:r>
            <w:r w:rsidRPr="002711CE">
              <w:rPr>
                <w:rFonts w:eastAsia="Calibri"/>
                <w:color w:val="000000" w:themeColor="text1"/>
                <w:lang w:val="en-US"/>
              </w:rPr>
              <w:t>Medium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0FDEBDA" w14:textId="29A75D38" w:rsidR="000002C4" w:rsidRPr="002711CE" w:rsidRDefault="00C60351" w:rsidP="00B74DEF">
            <w:pPr>
              <w:jc w:val="center"/>
              <w:rPr>
                <w:color w:val="000000" w:themeColor="text1"/>
                <w:lang w:val="en-US"/>
              </w:rPr>
            </w:pPr>
            <w:r w:rsidRPr="00F1219C">
              <w:rPr>
                <w:color w:val="000000" w:themeColor="text1"/>
                <w:lang w:val="en-US"/>
              </w:rPr>
              <w:t>0.9439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184DC910" w14:textId="408228F6" w:rsidR="000002C4" w:rsidRPr="002711CE" w:rsidRDefault="00C60351" w:rsidP="00B74DEF">
            <w:pPr>
              <w:jc w:val="center"/>
              <w:rPr>
                <w:color w:val="000000" w:themeColor="text1"/>
                <w:lang w:val="en-US"/>
              </w:rPr>
            </w:pPr>
            <w:r w:rsidRPr="00F1219C">
              <w:rPr>
                <w:color w:val="000000" w:themeColor="text1"/>
                <w:lang w:val="en-US"/>
              </w:rPr>
              <w:t>1.1984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B272D7F" w14:textId="725EE5D3" w:rsidR="000002C4" w:rsidRPr="002711CE" w:rsidRDefault="00C60351" w:rsidP="00B74DEF">
            <w:pPr>
              <w:jc w:val="center"/>
              <w:rPr>
                <w:color w:val="000000" w:themeColor="text1"/>
                <w:lang w:val="en-US"/>
              </w:rPr>
            </w:pPr>
            <w:r w:rsidRPr="00F1219C">
              <w:rPr>
                <w:color w:val="000000" w:themeColor="text1"/>
                <w:lang w:val="en-US"/>
              </w:rPr>
              <w:t>1.3696</w:t>
            </w:r>
          </w:p>
        </w:tc>
        <w:tc>
          <w:tcPr>
            <w:tcW w:w="0" w:type="auto"/>
            <w:tcBorders>
              <w:left w:val="dotted" w:sz="4" w:space="0" w:color="auto"/>
              <w:right w:val="single" w:sz="4" w:space="0" w:color="auto"/>
            </w:tcBorders>
          </w:tcPr>
          <w:p w14:paraId="2909544E" w14:textId="1BC872AA" w:rsidR="000002C4" w:rsidRPr="002711CE" w:rsidRDefault="00C60351" w:rsidP="00B74DEF">
            <w:pPr>
              <w:jc w:val="center"/>
              <w:rPr>
                <w:color w:val="000000" w:themeColor="text1"/>
                <w:lang w:val="en-US"/>
              </w:rPr>
            </w:pPr>
            <w:r w:rsidRPr="00F1219C">
              <w:rPr>
                <w:color w:val="000000" w:themeColor="text1"/>
                <w:lang w:val="en-US"/>
              </w:rPr>
              <w:t>0.8929</w:t>
            </w:r>
          </w:p>
        </w:tc>
      </w:tr>
      <w:tr w:rsidR="000002C4" w:rsidRPr="002711CE" w14:paraId="1EB51DF9" w14:textId="77777777" w:rsidTr="007B2028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8500E8" w14:textId="34632D1E" w:rsidR="000002C4" w:rsidRPr="002711CE" w:rsidRDefault="000002C4" w:rsidP="00B74DEF">
            <w:pPr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ab/>
            </w:r>
            <w:r w:rsidRPr="002711CE">
              <w:rPr>
                <w:rFonts w:eastAsia="Calibri"/>
                <w:color w:val="000000" w:themeColor="text1"/>
                <w:lang w:val="en-US"/>
              </w:rPr>
              <w:t>Low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780B5B8" w14:textId="0F0850D0" w:rsidR="000002C4" w:rsidRPr="002711CE" w:rsidRDefault="00C60351" w:rsidP="00B74DE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017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</w:tcPr>
          <w:p w14:paraId="4FC85458" w14:textId="7E564520" w:rsidR="000002C4" w:rsidRPr="002711CE" w:rsidRDefault="00C60351" w:rsidP="00B74DEF">
            <w:pPr>
              <w:jc w:val="center"/>
              <w:rPr>
                <w:color w:val="000000" w:themeColor="text1"/>
                <w:lang w:val="en-US"/>
              </w:rPr>
            </w:pPr>
            <w:r w:rsidRPr="00F1219C">
              <w:rPr>
                <w:color w:val="000000" w:themeColor="text1"/>
                <w:lang w:val="en-US"/>
              </w:rPr>
              <w:t>1.7169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</w:tcPr>
          <w:p w14:paraId="5358A183" w14:textId="0D542933" w:rsidR="000002C4" w:rsidRPr="002711CE" w:rsidRDefault="00C60351" w:rsidP="00B74DEF">
            <w:pPr>
              <w:jc w:val="center"/>
              <w:rPr>
                <w:color w:val="000000" w:themeColor="text1"/>
                <w:lang w:val="en-US"/>
              </w:rPr>
            </w:pPr>
            <w:r w:rsidRPr="00F1219C">
              <w:rPr>
                <w:color w:val="000000" w:themeColor="text1"/>
                <w:lang w:val="en-US"/>
              </w:rPr>
              <w:t>1.8487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0A390DDD" w14:textId="0F2A4E6F" w:rsidR="000002C4" w:rsidRPr="002711CE" w:rsidRDefault="00C60351" w:rsidP="00B74DEF">
            <w:pPr>
              <w:jc w:val="center"/>
              <w:rPr>
                <w:color w:val="000000" w:themeColor="text1"/>
                <w:lang w:val="en-US"/>
              </w:rPr>
            </w:pPr>
            <w:r w:rsidRPr="00F1219C">
              <w:rPr>
                <w:color w:val="000000" w:themeColor="text1"/>
                <w:lang w:val="en-US"/>
              </w:rPr>
              <w:t>1.1300</w:t>
            </w:r>
          </w:p>
        </w:tc>
      </w:tr>
    </w:tbl>
    <w:p w14:paraId="40A8B02C" w14:textId="227B61AD" w:rsidR="00B74DEF" w:rsidRDefault="00B74DEF" w:rsidP="0033575D">
      <w:pPr>
        <w:rPr>
          <w:b/>
          <w:bCs/>
          <w:lang w:val="en-US"/>
        </w:rPr>
      </w:pPr>
      <w:bookmarkStart w:id="0" w:name="_GoBack"/>
      <w:bookmarkEnd w:id="0"/>
    </w:p>
    <w:sectPr w:rsidR="00B74DEF" w:rsidSect="003357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75D"/>
    <w:rsid w:val="000002C4"/>
    <w:rsid w:val="00003EE6"/>
    <w:rsid w:val="0004717F"/>
    <w:rsid w:val="00055CBC"/>
    <w:rsid w:val="00096339"/>
    <w:rsid w:val="000B0A3C"/>
    <w:rsid w:val="000E671F"/>
    <w:rsid w:val="00116CEB"/>
    <w:rsid w:val="0014231D"/>
    <w:rsid w:val="001637EF"/>
    <w:rsid w:val="00194982"/>
    <w:rsid w:val="001A19B0"/>
    <w:rsid w:val="001E233B"/>
    <w:rsid w:val="001F1224"/>
    <w:rsid w:val="002711CE"/>
    <w:rsid w:val="002D08E2"/>
    <w:rsid w:val="002E53E4"/>
    <w:rsid w:val="00324DF0"/>
    <w:rsid w:val="0033575D"/>
    <w:rsid w:val="00337316"/>
    <w:rsid w:val="00374D9C"/>
    <w:rsid w:val="00385D71"/>
    <w:rsid w:val="004233F4"/>
    <w:rsid w:val="00457D11"/>
    <w:rsid w:val="004840A0"/>
    <w:rsid w:val="004A0F9A"/>
    <w:rsid w:val="004B7CAE"/>
    <w:rsid w:val="004F03F1"/>
    <w:rsid w:val="004F16A2"/>
    <w:rsid w:val="005147A3"/>
    <w:rsid w:val="00567FF9"/>
    <w:rsid w:val="005A43DE"/>
    <w:rsid w:val="005B3626"/>
    <w:rsid w:val="005F1F1E"/>
    <w:rsid w:val="006468C6"/>
    <w:rsid w:val="006943D4"/>
    <w:rsid w:val="006B3281"/>
    <w:rsid w:val="006D1094"/>
    <w:rsid w:val="007A7417"/>
    <w:rsid w:val="007B2028"/>
    <w:rsid w:val="007C7181"/>
    <w:rsid w:val="008149BB"/>
    <w:rsid w:val="008505DD"/>
    <w:rsid w:val="00852D9E"/>
    <w:rsid w:val="00881D30"/>
    <w:rsid w:val="008B5FDC"/>
    <w:rsid w:val="008B7E89"/>
    <w:rsid w:val="00902513"/>
    <w:rsid w:val="00911710"/>
    <w:rsid w:val="0091549F"/>
    <w:rsid w:val="00942A30"/>
    <w:rsid w:val="00976C26"/>
    <w:rsid w:val="00990D1C"/>
    <w:rsid w:val="009D4A3B"/>
    <w:rsid w:val="00A01D73"/>
    <w:rsid w:val="00A02551"/>
    <w:rsid w:val="00A31659"/>
    <w:rsid w:val="00A4457C"/>
    <w:rsid w:val="00A57719"/>
    <w:rsid w:val="00A91056"/>
    <w:rsid w:val="00AB4E4C"/>
    <w:rsid w:val="00AC0EE4"/>
    <w:rsid w:val="00B47AE0"/>
    <w:rsid w:val="00B71A15"/>
    <w:rsid w:val="00B74DEF"/>
    <w:rsid w:val="00B82009"/>
    <w:rsid w:val="00C02DAC"/>
    <w:rsid w:val="00C172BA"/>
    <w:rsid w:val="00C36FE8"/>
    <w:rsid w:val="00C60351"/>
    <w:rsid w:val="00C900C8"/>
    <w:rsid w:val="00CB3E7F"/>
    <w:rsid w:val="00CD27AF"/>
    <w:rsid w:val="00D16065"/>
    <w:rsid w:val="00D42778"/>
    <w:rsid w:val="00D64E6E"/>
    <w:rsid w:val="00DD242A"/>
    <w:rsid w:val="00DD531E"/>
    <w:rsid w:val="00E1699B"/>
    <w:rsid w:val="00E17F0A"/>
    <w:rsid w:val="00ED1262"/>
    <w:rsid w:val="00F04DFF"/>
    <w:rsid w:val="00F12CA0"/>
    <w:rsid w:val="00F50AC7"/>
    <w:rsid w:val="00FA0CC7"/>
    <w:rsid w:val="00FA3869"/>
    <w:rsid w:val="00FA7DB9"/>
    <w:rsid w:val="00FC6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4DC32"/>
  <w14:defaultImageDpi w14:val="330"/>
  <w15:chartTrackingRefBased/>
  <w15:docId w15:val="{3BD0FE45-D6A1-FC4F-A703-BFC66D9E7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3575D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B4E4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4E4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4E4C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4E4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4E4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4E4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4E4C"/>
    <w:rPr>
      <w:rFonts w:ascii="Segoe UI" w:eastAsia="Times New Roman" w:hAnsi="Segoe UI" w:cs="Segoe UI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B74DEF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816E2F-217C-CC4C-9720-4E3020463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öder, Chloé Charlotte</dc:creator>
  <cp:keywords/>
  <dc:description/>
  <cp:lastModifiedBy>Chloe Charlotte Schröder</cp:lastModifiedBy>
  <cp:revision>13</cp:revision>
  <dcterms:created xsi:type="dcterms:W3CDTF">2021-03-25T13:52:00Z</dcterms:created>
  <dcterms:modified xsi:type="dcterms:W3CDTF">2022-01-28T09:50:00Z</dcterms:modified>
</cp:coreProperties>
</file>